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EF0FD" w14:textId="1F12A668" w:rsidR="00D02ECB" w:rsidRPr="00DC6252" w:rsidRDefault="00E660B1" w:rsidP="00A65A4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660B1">
        <w:rPr>
          <w:rFonts w:ascii="Times New Roman" w:hAnsi="Times New Roman" w:cs="Times New Roman"/>
          <w:sz w:val="24"/>
          <w:szCs w:val="24"/>
        </w:rPr>
        <w:t xml:space="preserve">The data on the number of people with diabetes </w:t>
      </w:r>
      <w:bookmarkStart w:id="0" w:name="_Hlk86504497"/>
      <w:bookmarkStart w:id="1" w:name="_Hlk87002129"/>
      <w:bookmarkStart w:id="2" w:name="_Hlk86504209"/>
      <w:r w:rsidR="008317DD">
        <w:rPr>
          <w:rFonts w:ascii="Times New Roman" w:hAnsi="Times New Roman" w:cs="Times New Roman" w:hint="eastAsia"/>
          <w:sz w:val="24"/>
          <w:szCs w:val="24"/>
        </w:rPr>
        <w:t>were</w:t>
      </w:r>
      <w:r w:rsidR="008317DD">
        <w:rPr>
          <w:rFonts w:ascii="Times New Roman" w:hAnsi="Times New Roman" w:cs="Times New Roman"/>
          <w:sz w:val="24"/>
          <w:szCs w:val="24"/>
        </w:rPr>
        <w:t xml:space="preserve"> </w:t>
      </w:r>
      <w:r w:rsidR="00244E7A" w:rsidRPr="00DC6252">
        <w:rPr>
          <w:rFonts w:ascii="Times New Roman" w:hAnsi="Times New Roman" w:cs="Times New Roman"/>
          <w:sz w:val="24"/>
          <w:szCs w:val="24"/>
        </w:rPr>
        <w:t>shown</w:t>
      </w:r>
      <w:bookmarkEnd w:id="0"/>
      <w:r w:rsidR="00244E7A" w:rsidRPr="00DC6252">
        <w:rPr>
          <w:rFonts w:ascii="Times New Roman" w:hAnsi="Times New Roman" w:cs="Times New Roman"/>
          <w:sz w:val="24"/>
          <w:szCs w:val="24"/>
        </w:rPr>
        <w:t xml:space="preserve"> </w:t>
      </w:r>
      <w:r w:rsidRPr="00DC6252">
        <w:rPr>
          <w:rFonts w:ascii="Times New Roman" w:hAnsi="Times New Roman" w:cs="Times New Roman"/>
          <w:sz w:val="24"/>
          <w:szCs w:val="24"/>
        </w:rPr>
        <w:t xml:space="preserve">in following </w:t>
      </w:r>
      <w:r w:rsidR="00441EE4" w:rsidRPr="00DC6252">
        <w:rPr>
          <w:rFonts w:ascii="Times New Roman" w:hAnsi="Times New Roman" w:cs="Times New Roman"/>
          <w:sz w:val="24"/>
          <w:szCs w:val="24"/>
        </w:rPr>
        <w:t>T</w:t>
      </w:r>
      <w:r w:rsidRPr="00DC6252">
        <w:rPr>
          <w:rFonts w:ascii="Times New Roman" w:hAnsi="Times New Roman" w:cs="Times New Roman"/>
          <w:sz w:val="24"/>
          <w:szCs w:val="24"/>
        </w:rPr>
        <w:t>able</w:t>
      </w:r>
      <w:r w:rsidR="00441EE4" w:rsidRPr="00DC6252">
        <w:rPr>
          <w:rFonts w:ascii="Times New Roman" w:hAnsi="Times New Roman" w:cs="Times New Roman"/>
          <w:sz w:val="24"/>
          <w:szCs w:val="24"/>
        </w:rPr>
        <w:t xml:space="preserve"> S1</w:t>
      </w:r>
      <w:bookmarkEnd w:id="1"/>
      <w:r w:rsidRPr="00DC6252">
        <w:rPr>
          <w:rFonts w:ascii="Times New Roman" w:hAnsi="Times New Roman" w:cs="Times New Roman"/>
          <w:sz w:val="24"/>
          <w:szCs w:val="24"/>
        </w:rPr>
        <w:t>.</w:t>
      </w:r>
      <w:bookmarkEnd w:id="2"/>
    </w:p>
    <w:p w14:paraId="0F6DEE6F" w14:textId="74EA922F" w:rsidR="00140B42" w:rsidRPr="00DC6252" w:rsidRDefault="000B736B" w:rsidP="000B736B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C6252">
        <w:rPr>
          <w:rFonts w:ascii="Times New Roman" w:hAnsi="Times New Roman" w:cs="Times New Roman"/>
          <w:sz w:val="24"/>
        </w:rPr>
        <w:t xml:space="preserve">The values of the total economic burden of diabetes in China </w:t>
      </w:r>
      <w:r w:rsidR="00844DE9" w:rsidRPr="00DC6252">
        <w:rPr>
          <w:rFonts w:ascii="Times New Roman" w:hAnsi="Times New Roman" w:cs="Times New Roman"/>
          <w:sz w:val="24"/>
        </w:rPr>
        <w:t>from</w:t>
      </w:r>
      <w:r w:rsidRPr="00DC6252">
        <w:rPr>
          <w:rFonts w:ascii="Times New Roman" w:hAnsi="Times New Roman" w:cs="Times New Roman"/>
          <w:sz w:val="24"/>
        </w:rPr>
        <w:t xml:space="preserve"> 2019</w:t>
      </w:r>
      <w:r w:rsidR="00844DE9" w:rsidRPr="00DC6252">
        <w:rPr>
          <w:rFonts w:ascii="Times New Roman" w:hAnsi="Times New Roman" w:cs="Times New Roman"/>
          <w:sz w:val="24"/>
        </w:rPr>
        <w:t xml:space="preserve"> to</w:t>
      </w:r>
      <w:r w:rsidRPr="00DC6252">
        <w:rPr>
          <w:rFonts w:ascii="Times New Roman" w:hAnsi="Times New Roman" w:cs="Times New Roman"/>
          <w:sz w:val="24"/>
        </w:rPr>
        <w:t xml:space="preserve"> 202</w:t>
      </w:r>
      <w:r w:rsidR="00844DE9" w:rsidRPr="00DC6252">
        <w:rPr>
          <w:rFonts w:ascii="Times New Roman" w:hAnsi="Times New Roman" w:cs="Times New Roman"/>
          <w:sz w:val="24"/>
        </w:rPr>
        <w:t xml:space="preserve">5 </w:t>
      </w:r>
      <w:r w:rsidR="008317DD">
        <w:rPr>
          <w:rFonts w:ascii="Times New Roman" w:hAnsi="Times New Roman" w:cs="Times New Roman"/>
          <w:sz w:val="24"/>
          <w:szCs w:val="24"/>
        </w:rPr>
        <w:t xml:space="preserve">were </w:t>
      </w:r>
      <w:r w:rsidRPr="00DC6252">
        <w:rPr>
          <w:rFonts w:ascii="Times New Roman" w:hAnsi="Times New Roman" w:cs="Times New Roman"/>
          <w:sz w:val="24"/>
          <w:szCs w:val="24"/>
        </w:rPr>
        <w:t>shown in following Table S2.</w:t>
      </w:r>
    </w:p>
    <w:p w14:paraId="710CA335" w14:textId="18E10F2A" w:rsidR="00E660B1" w:rsidRPr="00DC6252" w:rsidRDefault="00434B0A" w:rsidP="00434B0A">
      <w:pPr>
        <w:jc w:val="center"/>
        <w:rPr>
          <w:rFonts w:ascii="Times New Roman" w:hAnsi="Times New Roman" w:cs="Times New Roman"/>
          <w:sz w:val="18"/>
          <w:szCs w:val="18"/>
        </w:rPr>
      </w:pPr>
      <w:r w:rsidRPr="00DC6252">
        <w:rPr>
          <w:rFonts w:ascii="Times New Roman" w:hAnsi="Times New Roman" w:cs="Times New Roman"/>
          <w:b/>
          <w:bCs/>
          <w:sz w:val="18"/>
          <w:szCs w:val="18"/>
        </w:rPr>
        <w:t>Table</w:t>
      </w:r>
      <w:r w:rsidR="00441EE4" w:rsidRPr="00DC6252">
        <w:rPr>
          <w:rFonts w:ascii="Times New Roman" w:hAnsi="Times New Roman" w:cs="Times New Roman"/>
          <w:b/>
          <w:bCs/>
          <w:sz w:val="18"/>
          <w:szCs w:val="18"/>
        </w:rPr>
        <w:t xml:space="preserve"> S1</w:t>
      </w:r>
      <w:r w:rsidR="00630AF6" w:rsidRPr="00DC6252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DC6252">
        <w:rPr>
          <w:rFonts w:ascii="Times New Roman" w:hAnsi="Times New Roman" w:cs="Times New Roman"/>
          <w:sz w:val="18"/>
          <w:szCs w:val="18"/>
        </w:rPr>
        <w:t>The data on the number of people with diabetes</w:t>
      </w:r>
      <w:r w:rsidR="00FC2489" w:rsidRPr="00DC6252">
        <w:rPr>
          <w:rFonts w:ascii="Times New Roman" w:hAnsi="Times New Roman" w:cs="Times New Roman"/>
          <w:sz w:val="18"/>
          <w:szCs w:val="18"/>
        </w:rPr>
        <w:t xml:space="preserve"> (Diabetes, China, 2000-2019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96"/>
        <w:gridCol w:w="1526"/>
      </w:tblGrid>
      <w:tr w:rsidR="00E660B1" w:rsidRPr="00630AF6" w14:paraId="331D02F3" w14:textId="77777777" w:rsidTr="00434B0A">
        <w:trPr>
          <w:trHeight w:val="312"/>
          <w:jc w:val="center"/>
        </w:trPr>
        <w:tc>
          <w:tcPr>
            <w:tcW w:w="696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05F3" w14:textId="77777777" w:rsidR="00E660B1" w:rsidRPr="00DC6252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2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DFFE" w14:textId="4145EB2B" w:rsidR="00E660B1" w:rsidRPr="00DC6252" w:rsidRDefault="005959E9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2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E660B1" w:rsidRPr="00DC62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mber of people</w:t>
            </w:r>
          </w:p>
          <w:p w14:paraId="3A6AED43" w14:textId="77777777" w:rsidR="00E660B1" w:rsidRPr="003F46AA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62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th diabetes</w:t>
            </w:r>
          </w:p>
        </w:tc>
      </w:tr>
      <w:tr w:rsidR="00E660B1" w:rsidRPr="00630AF6" w14:paraId="4E683D43" w14:textId="77777777" w:rsidTr="00434B0A">
        <w:trPr>
          <w:trHeight w:val="312"/>
          <w:jc w:val="center"/>
        </w:trPr>
        <w:tc>
          <w:tcPr>
            <w:tcW w:w="69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B06F56C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5022592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660B1" w:rsidRPr="00630AF6" w14:paraId="74198E09" w14:textId="77777777" w:rsidTr="00434B0A">
        <w:trPr>
          <w:trHeight w:val="309"/>
          <w:jc w:val="center"/>
        </w:trPr>
        <w:tc>
          <w:tcPr>
            <w:tcW w:w="696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0A69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142B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990633</w:t>
            </w:r>
          </w:p>
        </w:tc>
      </w:tr>
      <w:tr w:rsidR="00E660B1" w:rsidRPr="00630AF6" w14:paraId="1A5C24ED" w14:textId="77777777" w:rsidTr="00434B0A">
        <w:trPr>
          <w:trHeight w:val="309"/>
          <w:jc w:val="center"/>
        </w:trPr>
        <w:tc>
          <w:tcPr>
            <w:tcW w:w="6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D600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72AE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269421</w:t>
            </w:r>
          </w:p>
        </w:tc>
      </w:tr>
      <w:tr w:rsidR="00E660B1" w:rsidRPr="00630AF6" w14:paraId="3B467F34" w14:textId="77777777" w:rsidTr="00434B0A">
        <w:trPr>
          <w:trHeight w:val="309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55EA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C63A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901499</w:t>
            </w:r>
          </w:p>
        </w:tc>
      </w:tr>
      <w:tr w:rsidR="00E660B1" w:rsidRPr="00630AF6" w14:paraId="3618F12F" w14:textId="77777777" w:rsidTr="00434B0A">
        <w:trPr>
          <w:trHeight w:val="309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C975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3FA1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193128</w:t>
            </w:r>
          </w:p>
        </w:tc>
      </w:tr>
      <w:tr w:rsidR="00E660B1" w:rsidRPr="00630AF6" w14:paraId="17CE3420" w14:textId="77777777" w:rsidTr="00434B0A">
        <w:trPr>
          <w:trHeight w:val="309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6EEA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F4DB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428480</w:t>
            </w:r>
          </w:p>
        </w:tc>
      </w:tr>
      <w:tr w:rsidR="00E660B1" w:rsidRPr="00630AF6" w14:paraId="03CC6ECA" w14:textId="77777777" w:rsidTr="00434B0A">
        <w:trPr>
          <w:trHeight w:val="309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7CCD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A1C2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678126</w:t>
            </w:r>
          </w:p>
        </w:tc>
      </w:tr>
      <w:tr w:rsidR="00E660B1" w:rsidRPr="00630AF6" w14:paraId="25F870FC" w14:textId="77777777" w:rsidTr="00434B0A">
        <w:trPr>
          <w:trHeight w:val="309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F0A8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3C7D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103597</w:t>
            </w:r>
          </w:p>
        </w:tc>
      </w:tr>
      <w:tr w:rsidR="00E660B1" w:rsidRPr="00630AF6" w14:paraId="7C5AEC6D" w14:textId="77777777" w:rsidTr="00434B0A">
        <w:trPr>
          <w:trHeight w:val="309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4AC3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052A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318751</w:t>
            </w:r>
          </w:p>
        </w:tc>
      </w:tr>
      <w:tr w:rsidR="00E660B1" w:rsidRPr="00630AF6" w14:paraId="2D6107CE" w14:textId="77777777" w:rsidTr="00434B0A">
        <w:trPr>
          <w:trHeight w:val="309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1F70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DFAF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414074</w:t>
            </w:r>
          </w:p>
        </w:tc>
      </w:tr>
      <w:tr w:rsidR="00E660B1" w:rsidRPr="00630AF6" w14:paraId="00D26449" w14:textId="77777777" w:rsidTr="00434B0A">
        <w:trPr>
          <w:trHeight w:val="309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2B65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BF6B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548519</w:t>
            </w:r>
          </w:p>
        </w:tc>
      </w:tr>
      <w:tr w:rsidR="00E660B1" w:rsidRPr="00630AF6" w14:paraId="4DA71046" w14:textId="77777777" w:rsidTr="00434B0A">
        <w:trPr>
          <w:trHeight w:val="309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F41A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4A0A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781094</w:t>
            </w:r>
          </w:p>
        </w:tc>
      </w:tr>
      <w:tr w:rsidR="00E660B1" w:rsidRPr="00630AF6" w14:paraId="0446E023" w14:textId="77777777" w:rsidTr="00434B0A">
        <w:trPr>
          <w:trHeight w:val="309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3D30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1DE0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596503</w:t>
            </w:r>
          </w:p>
        </w:tc>
      </w:tr>
      <w:tr w:rsidR="00E660B1" w:rsidRPr="00630AF6" w14:paraId="43CC0255" w14:textId="77777777" w:rsidTr="00434B0A">
        <w:trPr>
          <w:trHeight w:val="309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5650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0C5C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982973</w:t>
            </w:r>
          </w:p>
        </w:tc>
      </w:tr>
      <w:tr w:rsidR="00E660B1" w:rsidRPr="00630AF6" w14:paraId="1807683A" w14:textId="77777777" w:rsidTr="00434B0A">
        <w:trPr>
          <w:trHeight w:val="309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59B7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6500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551169</w:t>
            </w:r>
          </w:p>
        </w:tc>
      </w:tr>
      <w:tr w:rsidR="00E660B1" w:rsidRPr="00630AF6" w14:paraId="42472C32" w14:textId="77777777" w:rsidTr="00434B0A">
        <w:trPr>
          <w:trHeight w:val="309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2786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3133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875882</w:t>
            </w:r>
          </w:p>
        </w:tc>
      </w:tr>
      <w:tr w:rsidR="00E660B1" w:rsidRPr="00630AF6" w14:paraId="7EEAD015" w14:textId="77777777" w:rsidTr="00434B0A">
        <w:trPr>
          <w:trHeight w:val="309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5C9F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0D29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381953</w:t>
            </w:r>
          </w:p>
        </w:tc>
      </w:tr>
      <w:tr w:rsidR="00E660B1" w:rsidRPr="00630AF6" w14:paraId="2026640B" w14:textId="77777777" w:rsidTr="00434B0A">
        <w:trPr>
          <w:trHeight w:val="309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AEF1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0A07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191000</w:t>
            </w:r>
          </w:p>
        </w:tc>
      </w:tr>
      <w:tr w:rsidR="00E660B1" w:rsidRPr="00630AF6" w14:paraId="52AC832C" w14:textId="77777777" w:rsidTr="00434B0A">
        <w:trPr>
          <w:trHeight w:val="309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C7FE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5ED9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886584</w:t>
            </w:r>
          </w:p>
        </w:tc>
      </w:tr>
      <w:tr w:rsidR="00E660B1" w:rsidRPr="00630AF6" w14:paraId="62FFEEE7" w14:textId="77777777" w:rsidTr="00434B0A">
        <w:trPr>
          <w:trHeight w:val="309"/>
          <w:jc w:val="center"/>
        </w:trPr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0EBE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6E1B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078791</w:t>
            </w:r>
          </w:p>
        </w:tc>
      </w:tr>
      <w:tr w:rsidR="00E660B1" w:rsidRPr="00630AF6" w14:paraId="4A34B9F4" w14:textId="77777777" w:rsidTr="00434B0A">
        <w:trPr>
          <w:trHeight w:val="309"/>
          <w:jc w:val="center"/>
        </w:trPr>
        <w:tc>
          <w:tcPr>
            <w:tcW w:w="69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CFFBE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BDE1C" w14:textId="77777777" w:rsidR="00E660B1" w:rsidRPr="00630AF6" w:rsidRDefault="00E660B1" w:rsidP="00434B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RANGE!B22"/>
            <w:r w:rsidRPr="00630A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976595</w:t>
            </w:r>
            <w:bookmarkEnd w:id="3"/>
          </w:p>
        </w:tc>
      </w:tr>
    </w:tbl>
    <w:p w14:paraId="08A10E14" w14:textId="0F06E515" w:rsidR="009E2966" w:rsidRDefault="009E2966"/>
    <w:p w14:paraId="168F2156" w14:textId="0BFE9765" w:rsidR="002973A4" w:rsidRDefault="002973A4"/>
    <w:p w14:paraId="4102A52E" w14:textId="1D87A4FD" w:rsidR="002973A4" w:rsidRDefault="002973A4"/>
    <w:p w14:paraId="77D13820" w14:textId="30632900" w:rsidR="002973A4" w:rsidRDefault="002973A4"/>
    <w:p w14:paraId="6728A4C3" w14:textId="1D45BCC9" w:rsidR="002973A4" w:rsidRDefault="002973A4"/>
    <w:p w14:paraId="17682CBC" w14:textId="1288E73D" w:rsidR="002973A4" w:rsidRDefault="002973A4"/>
    <w:p w14:paraId="291BD8D1" w14:textId="2C59929C" w:rsidR="002973A4" w:rsidRDefault="002973A4"/>
    <w:p w14:paraId="035A257F" w14:textId="2BE2D641" w:rsidR="002973A4" w:rsidRDefault="002973A4"/>
    <w:p w14:paraId="38424A24" w14:textId="2FE902DD" w:rsidR="00A31411" w:rsidRDefault="00A31411"/>
    <w:p w14:paraId="191F9E92" w14:textId="52A6CFEA" w:rsidR="001E286D" w:rsidRDefault="001E286D"/>
    <w:p w14:paraId="648322CA" w14:textId="15DA96F9" w:rsidR="000B736B" w:rsidRDefault="000B736B"/>
    <w:p w14:paraId="7DDE7E08" w14:textId="5B960638" w:rsidR="000B736B" w:rsidRDefault="000B736B"/>
    <w:p w14:paraId="2579825D" w14:textId="418AF277" w:rsidR="000B736B" w:rsidRDefault="000B736B"/>
    <w:p w14:paraId="0A84A06B" w14:textId="77777777" w:rsidR="000B736B" w:rsidRDefault="000B736B"/>
    <w:p w14:paraId="0E4F128A" w14:textId="77777777" w:rsidR="001E286D" w:rsidRDefault="001E286D"/>
    <w:p w14:paraId="7503D375" w14:textId="2ED43840" w:rsidR="00A31411" w:rsidRDefault="00A31411"/>
    <w:p w14:paraId="382B06CE" w14:textId="7B71E180" w:rsidR="000B736B" w:rsidRPr="000B736B" w:rsidRDefault="000B736B" w:rsidP="000B736B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0B736B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S2</w:t>
      </w:r>
      <w:r w:rsidRPr="000B736B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0B736B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Economic burden of diabetes in China from 2019 to 202</w:t>
      </w:r>
      <w:r w:rsidR="0083215A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5</w:t>
      </w:r>
      <w:r w:rsidRPr="000B736B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Pr="000B736B">
        <w:rPr>
          <w:rFonts w:ascii="Times New Roman" w:hAnsi="Times New Roman" w:cs="Times New Roman"/>
          <w:sz w:val="18"/>
          <w:szCs w:val="18"/>
        </w:rPr>
        <w:t>(Diabetes, China, 2019-202</w:t>
      </w:r>
      <w:r w:rsidR="0083215A">
        <w:rPr>
          <w:rFonts w:ascii="Times New Roman" w:hAnsi="Times New Roman" w:cs="Times New Roman"/>
          <w:sz w:val="18"/>
          <w:szCs w:val="18"/>
        </w:rPr>
        <w:t>5</w:t>
      </w:r>
      <w:r w:rsidRPr="000B736B">
        <w:rPr>
          <w:rFonts w:ascii="Times New Roman" w:hAnsi="Times New Roman" w:cs="Times New Roman"/>
          <w:sz w:val="18"/>
          <w:szCs w:val="18"/>
        </w:rPr>
        <w:t>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03"/>
        <w:gridCol w:w="2104"/>
        <w:gridCol w:w="2094"/>
        <w:gridCol w:w="2105"/>
      </w:tblGrid>
      <w:tr w:rsidR="000B736B" w:rsidRPr="000B736B" w14:paraId="47305CD9" w14:textId="77777777" w:rsidTr="00D47D54">
        <w:trPr>
          <w:trHeight w:val="711"/>
        </w:trPr>
        <w:tc>
          <w:tcPr>
            <w:tcW w:w="200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5B0DB49" w14:textId="77777777" w:rsidR="000B736B" w:rsidRPr="000B736B" w:rsidRDefault="000B736B" w:rsidP="000B736B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0B736B">
              <w:rPr>
                <w:color w:val="000000"/>
                <w:sz w:val="18"/>
                <w:szCs w:val="18"/>
                <w:lang w:bidi="ar"/>
              </w:rPr>
              <w:t>Year</w:t>
            </w:r>
          </w:p>
        </w:tc>
        <w:tc>
          <w:tcPr>
            <w:tcW w:w="210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CD9602D" w14:textId="77777777" w:rsidR="000B736B" w:rsidRPr="000B736B" w:rsidRDefault="000B736B" w:rsidP="000B736B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0B736B">
              <w:rPr>
                <w:color w:val="000000"/>
                <w:sz w:val="18"/>
                <w:szCs w:val="18"/>
                <w:lang w:bidi="ar"/>
              </w:rPr>
              <w:t>Direct economic burden (USD)</w:t>
            </w:r>
          </w:p>
        </w:tc>
        <w:tc>
          <w:tcPr>
            <w:tcW w:w="209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A4B8453" w14:textId="77777777" w:rsidR="000B736B" w:rsidRPr="000B736B" w:rsidRDefault="000B736B" w:rsidP="000B736B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0B736B">
              <w:rPr>
                <w:color w:val="000000"/>
                <w:sz w:val="18"/>
                <w:szCs w:val="18"/>
                <w:lang w:bidi="ar"/>
              </w:rPr>
              <w:t>Indirect economic burden (USD)</w:t>
            </w:r>
          </w:p>
        </w:tc>
        <w:tc>
          <w:tcPr>
            <w:tcW w:w="21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E204628" w14:textId="77777777" w:rsidR="000B736B" w:rsidRPr="000B736B" w:rsidRDefault="000B736B" w:rsidP="000B736B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0B736B">
              <w:rPr>
                <w:color w:val="000000"/>
                <w:sz w:val="18"/>
                <w:szCs w:val="18"/>
                <w:lang w:bidi="ar"/>
              </w:rPr>
              <w:t>Total economic burden (USD)</w:t>
            </w:r>
          </w:p>
        </w:tc>
      </w:tr>
      <w:tr w:rsidR="008A3BBB" w:rsidRPr="000B736B" w14:paraId="042346E4" w14:textId="77777777" w:rsidTr="002D1CCF">
        <w:trPr>
          <w:trHeight w:val="340"/>
        </w:trPr>
        <w:tc>
          <w:tcPr>
            <w:tcW w:w="2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566D563" w14:textId="77777777" w:rsidR="008A3BBB" w:rsidRPr="000B736B" w:rsidRDefault="008A3BBB" w:rsidP="008A3BB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36B">
              <w:rPr>
                <w:sz w:val="18"/>
                <w:szCs w:val="18"/>
              </w:rPr>
              <w:t>2019</w:t>
            </w:r>
          </w:p>
        </w:tc>
        <w:tc>
          <w:tcPr>
            <w:tcW w:w="210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51507A9" w14:textId="34767FED" w:rsidR="008A3BBB" w:rsidRPr="000B736B" w:rsidRDefault="008A3BBB" w:rsidP="008A3BBB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683C93">
              <w:t>115</w:t>
            </w:r>
            <w:r>
              <w:t>,</w:t>
            </w:r>
            <w:r w:rsidRPr="00683C93">
              <w:t>154</w:t>
            </w:r>
            <w:r>
              <w:t>,</w:t>
            </w:r>
            <w:r w:rsidRPr="00683C93">
              <w:t>696</w:t>
            </w:r>
            <w:r>
              <w:t>,</w:t>
            </w:r>
            <w:r w:rsidRPr="00683C93">
              <w:t xml:space="preserve">940 </w:t>
            </w:r>
          </w:p>
        </w:tc>
        <w:tc>
          <w:tcPr>
            <w:tcW w:w="209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2D3D049" w14:textId="085EEACF" w:rsidR="008A3BBB" w:rsidRPr="000B736B" w:rsidRDefault="008A3BBB" w:rsidP="008A3BBB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683C93">
              <w:t>41</w:t>
            </w:r>
            <w:r>
              <w:t>,</w:t>
            </w:r>
            <w:r w:rsidRPr="00683C93">
              <w:t>147</w:t>
            </w:r>
            <w:r>
              <w:t>,</w:t>
            </w:r>
            <w:r w:rsidRPr="00683C93">
              <w:t>591</w:t>
            </w:r>
            <w:r>
              <w:t>,</w:t>
            </w:r>
            <w:r w:rsidRPr="00683C93">
              <w:t>386</w:t>
            </w:r>
          </w:p>
        </w:tc>
        <w:tc>
          <w:tcPr>
            <w:tcW w:w="210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2EA5DF4" w14:textId="3484CC9D" w:rsidR="008A3BBB" w:rsidRPr="008A3BBB" w:rsidRDefault="008A3BBB" w:rsidP="008A3BBB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sz w:val="18"/>
                <w:szCs w:val="18"/>
              </w:rPr>
            </w:pPr>
            <w:r w:rsidRPr="008A3BBB">
              <w:rPr>
                <w:b/>
                <w:bCs/>
              </w:rPr>
              <w:t>156</w:t>
            </w:r>
            <w:r>
              <w:rPr>
                <w:b/>
                <w:bCs/>
              </w:rPr>
              <w:t>,</w:t>
            </w:r>
            <w:r w:rsidRPr="008A3BBB">
              <w:rPr>
                <w:b/>
                <w:bCs/>
              </w:rPr>
              <w:t>302</w:t>
            </w:r>
            <w:r>
              <w:rPr>
                <w:b/>
                <w:bCs/>
              </w:rPr>
              <w:t>,</w:t>
            </w:r>
            <w:r w:rsidRPr="008A3BBB">
              <w:rPr>
                <w:b/>
                <w:bCs/>
              </w:rPr>
              <w:t>288</w:t>
            </w:r>
            <w:r>
              <w:rPr>
                <w:b/>
                <w:bCs/>
              </w:rPr>
              <w:t>,</w:t>
            </w:r>
            <w:r w:rsidRPr="008A3BBB">
              <w:rPr>
                <w:b/>
                <w:bCs/>
              </w:rPr>
              <w:t xml:space="preserve">326 </w:t>
            </w:r>
          </w:p>
        </w:tc>
      </w:tr>
      <w:tr w:rsidR="008A3BBB" w:rsidRPr="000B736B" w14:paraId="03D38298" w14:textId="77777777" w:rsidTr="002D1CCF">
        <w:trPr>
          <w:trHeight w:val="34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586345DC" w14:textId="77777777" w:rsidR="008A3BBB" w:rsidRPr="000B736B" w:rsidRDefault="008A3BBB" w:rsidP="008A3BB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36B">
              <w:rPr>
                <w:sz w:val="18"/>
                <w:szCs w:val="18"/>
              </w:rPr>
              <w:t>202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37BE921" w14:textId="41166570" w:rsidR="008A3BBB" w:rsidRPr="000B736B" w:rsidRDefault="008A3BBB" w:rsidP="008A3BBB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18"/>
                <w:szCs w:val="18"/>
                <w:highlight w:val="yellow"/>
                <w:lang w:bidi="ar"/>
              </w:rPr>
            </w:pPr>
            <w:r w:rsidRPr="00683C93">
              <w:t>117</w:t>
            </w:r>
            <w:r>
              <w:t>,</w:t>
            </w:r>
            <w:r w:rsidRPr="00683C93">
              <w:t>917</w:t>
            </w:r>
            <w:r>
              <w:t>,</w:t>
            </w:r>
            <w:r w:rsidRPr="00683C93">
              <w:t>067</w:t>
            </w:r>
            <w:r>
              <w:t>,</w:t>
            </w:r>
            <w:r w:rsidRPr="00683C93">
              <w:t xml:space="preserve">172 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73AB7984" w14:textId="3C62B43B" w:rsidR="008A3BBB" w:rsidRPr="000B736B" w:rsidRDefault="008A3BBB" w:rsidP="008A3BBB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683C93">
              <w:t>42</w:t>
            </w:r>
            <w:r>
              <w:t>,</w:t>
            </w:r>
            <w:r w:rsidRPr="00683C93">
              <w:t>099</w:t>
            </w:r>
            <w:r>
              <w:t>,</w:t>
            </w:r>
            <w:r w:rsidRPr="00683C93">
              <w:t>783</w:t>
            </w:r>
            <w:r>
              <w:t>,</w:t>
            </w:r>
            <w:r w:rsidRPr="00683C93">
              <w:t>56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1461B7C3" w14:textId="65AA7142" w:rsidR="008A3BBB" w:rsidRPr="008A3BBB" w:rsidRDefault="008A3BBB" w:rsidP="008A3BBB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8A3BBB">
              <w:rPr>
                <w:b/>
                <w:bCs/>
              </w:rPr>
              <w:t>160</w:t>
            </w:r>
            <w:r>
              <w:rPr>
                <w:b/>
                <w:bCs/>
              </w:rPr>
              <w:t>,</w:t>
            </w:r>
            <w:r w:rsidRPr="008A3BBB">
              <w:rPr>
                <w:b/>
                <w:bCs/>
              </w:rPr>
              <w:t>016</w:t>
            </w:r>
            <w:r>
              <w:rPr>
                <w:b/>
                <w:bCs/>
              </w:rPr>
              <w:t>,</w:t>
            </w:r>
            <w:r w:rsidRPr="008A3BBB">
              <w:rPr>
                <w:b/>
                <w:bCs/>
              </w:rPr>
              <w:t>850</w:t>
            </w:r>
            <w:r>
              <w:rPr>
                <w:b/>
                <w:bCs/>
              </w:rPr>
              <w:t>,</w:t>
            </w:r>
            <w:r w:rsidRPr="008A3BBB">
              <w:rPr>
                <w:b/>
                <w:bCs/>
              </w:rPr>
              <w:t xml:space="preserve">739 </w:t>
            </w:r>
          </w:p>
        </w:tc>
      </w:tr>
      <w:tr w:rsidR="008A3BBB" w:rsidRPr="000B736B" w14:paraId="636738EF" w14:textId="77777777" w:rsidTr="002D1CCF">
        <w:trPr>
          <w:trHeight w:val="34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6445B105" w14:textId="77777777" w:rsidR="008A3BBB" w:rsidRPr="000B736B" w:rsidRDefault="008A3BBB" w:rsidP="008A3BB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B736B">
              <w:rPr>
                <w:sz w:val="18"/>
                <w:szCs w:val="18"/>
              </w:rPr>
              <w:t>202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60A508AC" w14:textId="133E5853" w:rsidR="008A3BBB" w:rsidRPr="000B736B" w:rsidRDefault="008A3BBB" w:rsidP="008A3BBB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18"/>
                <w:szCs w:val="18"/>
                <w:highlight w:val="yellow"/>
                <w:lang w:bidi="ar"/>
              </w:rPr>
            </w:pPr>
            <w:r w:rsidRPr="00683C93">
              <w:t>119</w:t>
            </w:r>
            <w:r>
              <w:t>,</w:t>
            </w:r>
            <w:r w:rsidRPr="00683C93">
              <w:t>994</w:t>
            </w:r>
            <w:r>
              <w:t>,</w:t>
            </w:r>
            <w:r w:rsidRPr="00683C93">
              <w:t>082</w:t>
            </w:r>
            <w:r>
              <w:t>,</w:t>
            </w:r>
            <w:r w:rsidRPr="00683C93">
              <w:t xml:space="preserve">588 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364A91FD" w14:textId="31A91BA5" w:rsidR="008A3BBB" w:rsidRPr="000B736B" w:rsidRDefault="008A3BBB" w:rsidP="008A3BBB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683C93">
              <w:t>42</w:t>
            </w:r>
            <w:r>
              <w:t>,</w:t>
            </w:r>
            <w:r w:rsidRPr="00683C93">
              <w:t>841</w:t>
            </w:r>
            <w:r>
              <w:t>,</w:t>
            </w:r>
            <w:r w:rsidRPr="00683C93">
              <w:t>337</w:t>
            </w:r>
            <w:r>
              <w:t>,</w:t>
            </w:r>
            <w:r w:rsidRPr="00683C93">
              <w:t>79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65CF7924" w14:textId="56C7E317" w:rsidR="008A3BBB" w:rsidRPr="008A3BBB" w:rsidRDefault="008A3BBB" w:rsidP="008A3BBB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8A3BBB">
              <w:rPr>
                <w:b/>
                <w:bCs/>
              </w:rPr>
              <w:t>162</w:t>
            </w:r>
            <w:r>
              <w:rPr>
                <w:b/>
                <w:bCs/>
              </w:rPr>
              <w:t>,</w:t>
            </w:r>
            <w:r w:rsidRPr="008A3BBB">
              <w:rPr>
                <w:b/>
                <w:bCs/>
              </w:rPr>
              <w:t>835</w:t>
            </w:r>
            <w:r>
              <w:rPr>
                <w:b/>
                <w:bCs/>
              </w:rPr>
              <w:t>,</w:t>
            </w:r>
            <w:r w:rsidRPr="008A3BBB">
              <w:rPr>
                <w:b/>
                <w:bCs/>
              </w:rPr>
              <w:t>420</w:t>
            </w:r>
            <w:r>
              <w:rPr>
                <w:b/>
                <w:bCs/>
              </w:rPr>
              <w:t>,</w:t>
            </w:r>
            <w:r w:rsidRPr="008A3BBB">
              <w:rPr>
                <w:b/>
                <w:bCs/>
              </w:rPr>
              <w:t xml:space="preserve">381 </w:t>
            </w:r>
          </w:p>
        </w:tc>
      </w:tr>
      <w:tr w:rsidR="008A3BBB" w:rsidRPr="000B736B" w14:paraId="425F4597" w14:textId="77777777" w:rsidTr="002D1CCF">
        <w:trPr>
          <w:trHeight w:val="34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2208E060" w14:textId="69A95529" w:rsidR="008A3BBB" w:rsidRPr="000B736B" w:rsidRDefault="008A3BBB" w:rsidP="008A3BB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2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99497B2" w14:textId="59CF2B70" w:rsidR="008A3BBB" w:rsidRPr="001E693A" w:rsidRDefault="008A3BBB" w:rsidP="008A3BBB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683C93">
              <w:t>121</w:t>
            </w:r>
            <w:r>
              <w:t>,</w:t>
            </w:r>
            <w:r w:rsidRPr="00683C93">
              <w:t>789</w:t>
            </w:r>
            <w:r>
              <w:t>,</w:t>
            </w:r>
            <w:r w:rsidRPr="00683C93">
              <w:t>554</w:t>
            </w:r>
            <w:r>
              <w:t>,</w:t>
            </w:r>
            <w:r w:rsidRPr="00683C93">
              <w:t xml:space="preserve">504 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648C52D1" w14:textId="3F96451C" w:rsidR="008A3BBB" w:rsidRPr="001E693A" w:rsidRDefault="008A3BBB" w:rsidP="008A3BBB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683C93">
              <w:t>43</w:t>
            </w:r>
            <w:r>
              <w:t>,</w:t>
            </w:r>
            <w:r w:rsidRPr="00683C93">
              <w:t>482</w:t>
            </w:r>
            <w:r>
              <w:t>,</w:t>
            </w:r>
            <w:r w:rsidRPr="00683C93">
              <w:t>372</w:t>
            </w:r>
            <w:r>
              <w:t>,</w:t>
            </w:r>
            <w:r w:rsidRPr="00683C93">
              <w:t>89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7651FCE1" w14:textId="4D5FDBB2" w:rsidR="008A3BBB" w:rsidRPr="008A3BBB" w:rsidRDefault="008A3BBB" w:rsidP="008A3BBB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8A3BBB">
              <w:rPr>
                <w:b/>
                <w:bCs/>
              </w:rPr>
              <w:t>165</w:t>
            </w:r>
            <w:r>
              <w:rPr>
                <w:b/>
                <w:bCs/>
              </w:rPr>
              <w:t>,</w:t>
            </w:r>
            <w:r w:rsidRPr="008A3BBB">
              <w:rPr>
                <w:b/>
                <w:bCs/>
              </w:rPr>
              <w:t>271</w:t>
            </w:r>
            <w:r>
              <w:rPr>
                <w:b/>
                <w:bCs/>
              </w:rPr>
              <w:t>,</w:t>
            </w:r>
            <w:r w:rsidRPr="008A3BBB">
              <w:rPr>
                <w:b/>
                <w:bCs/>
              </w:rPr>
              <w:t>927</w:t>
            </w:r>
            <w:r>
              <w:rPr>
                <w:b/>
                <w:bCs/>
              </w:rPr>
              <w:t>,</w:t>
            </w:r>
            <w:r w:rsidRPr="008A3BBB">
              <w:rPr>
                <w:b/>
                <w:bCs/>
              </w:rPr>
              <w:t xml:space="preserve">398 </w:t>
            </w:r>
          </w:p>
        </w:tc>
      </w:tr>
      <w:tr w:rsidR="008A3BBB" w:rsidRPr="000B736B" w14:paraId="63AB6E6D" w14:textId="77777777" w:rsidTr="002D1CCF">
        <w:trPr>
          <w:trHeight w:val="34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5BFD8373" w14:textId="54C9D6B2" w:rsidR="008A3BBB" w:rsidRPr="000B736B" w:rsidRDefault="008A3BBB" w:rsidP="008A3BB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2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27A8CB90" w14:textId="7BC245DE" w:rsidR="008A3BBB" w:rsidRPr="001E693A" w:rsidRDefault="008A3BBB" w:rsidP="008A3BBB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683C93">
              <w:t>123</w:t>
            </w:r>
            <w:r>
              <w:t>,</w:t>
            </w:r>
            <w:r w:rsidRPr="00683C93">
              <w:t>248</w:t>
            </w:r>
            <w:r>
              <w:t>,</w:t>
            </w:r>
            <w:r w:rsidRPr="00683C93">
              <w:t>755</w:t>
            </w:r>
            <w:r>
              <w:t>,</w:t>
            </w:r>
            <w:r w:rsidRPr="00683C93">
              <w:t xml:space="preserve">496 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119625A9" w14:textId="02E6178C" w:rsidR="008A3BBB" w:rsidRPr="001E693A" w:rsidRDefault="008A3BBB" w:rsidP="008A3BBB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683C93">
              <w:t>44</w:t>
            </w:r>
            <w:r>
              <w:t>,</w:t>
            </w:r>
            <w:r w:rsidRPr="00683C93">
              <w:t>003</w:t>
            </w:r>
            <w:r>
              <w:t>,</w:t>
            </w:r>
            <w:r w:rsidRPr="00683C93">
              <w:t>349</w:t>
            </w:r>
            <w:r>
              <w:t>,</w:t>
            </w:r>
            <w:r w:rsidRPr="00683C93">
              <w:t>60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482F8FC6" w14:textId="717C1C8B" w:rsidR="008A3BBB" w:rsidRPr="008A3BBB" w:rsidRDefault="008A3BBB" w:rsidP="008A3BBB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8A3BBB">
              <w:rPr>
                <w:b/>
                <w:bCs/>
              </w:rPr>
              <w:t>167</w:t>
            </w:r>
            <w:r>
              <w:rPr>
                <w:b/>
                <w:bCs/>
              </w:rPr>
              <w:t>,</w:t>
            </w:r>
            <w:r w:rsidRPr="008A3BBB">
              <w:rPr>
                <w:b/>
                <w:bCs/>
              </w:rPr>
              <w:t>252</w:t>
            </w:r>
            <w:r>
              <w:rPr>
                <w:b/>
                <w:bCs/>
              </w:rPr>
              <w:t>,</w:t>
            </w:r>
            <w:r w:rsidRPr="008A3BBB">
              <w:rPr>
                <w:b/>
                <w:bCs/>
              </w:rPr>
              <w:t>105</w:t>
            </w:r>
            <w:r>
              <w:rPr>
                <w:b/>
                <w:bCs/>
              </w:rPr>
              <w:t>,</w:t>
            </w:r>
            <w:r w:rsidRPr="008A3BBB">
              <w:rPr>
                <w:b/>
                <w:bCs/>
              </w:rPr>
              <w:t xml:space="preserve">102 </w:t>
            </w:r>
          </w:p>
        </w:tc>
      </w:tr>
      <w:tr w:rsidR="008A3BBB" w:rsidRPr="000B736B" w14:paraId="75480B42" w14:textId="77777777" w:rsidTr="002D1CCF">
        <w:trPr>
          <w:trHeight w:val="34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23915E4C" w14:textId="2990D6EA" w:rsidR="008A3BBB" w:rsidRPr="000B736B" w:rsidRDefault="008A3BBB" w:rsidP="008A3BB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2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1ADB4E2C" w14:textId="66FF6236" w:rsidR="008A3BBB" w:rsidRPr="001E693A" w:rsidRDefault="008A3BBB" w:rsidP="008A3BBB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683C93">
              <w:t>124</w:t>
            </w:r>
            <w:r>
              <w:t>,</w:t>
            </w:r>
            <w:r w:rsidRPr="00683C93">
              <w:t>388</w:t>
            </w:r>
            <w:r>
              <w:t>,</w:t>
            </w:r>
            <w:r w:rsidRPr="00683C93">
              <w:t>575</w:t>
            </w:r>
            <w:r>
              <w:t>,</w:t>
            </w:r>
            <w:r w:rsidRPr="00683C93">
              <w:t xml:space="preserve">044 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6A52A92D" w14:textId="5021F734" w:rsidR="008A3BBB" w:rsidRPr="001E693A" w:rsidRDefault="008A3BBB" w:rsidP="008A3BBB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683C93">
              <w:t>44</w:t>
            </w:r>
            <w:r>
              <w:t>,</w:t>
            </w:r>
            <w:r w:rsidRPr="00683C93">
              <w:t>410</w:t>
            </w:r>
            <w:r>
              <w:t>,</w:t>
            </w:r>
            <w:r w:rsidRPr="00683C93">
              <w:t>297</w:t>
            </w:r>
            <w:r>
              <w:t>,</w:t>
            </w:r>
            <w:r w:rsidRPr="00683C93">
              <w:t>95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00311039" w14:textId="415FFB61" w:rsidR="008A3BBB" w:rsidRPr="008A3BBB" w:rsidRDefault="008A3BBB" w:rsidP="008A3BBB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8A3BBB">
              <w:rPr>
                <w:b/>
                <w:bCs/>
              </w:rPr>
              <w:t>168</w:t>
            </w:r>
            <w:r>
              <w:rPr>
                <w:b/>
                <w:bCs/>
              </w:rPr>
              <w:t>,</w:t>
            </w:r>
            <w:r w:rsidRPr="008A3BBB">
              <w:rPr>
                <w:b/>
                <w:bCs/>
              </w:rPr>
              <w:t>798</w:t>
            </w:r>
            <w:r>
              <w:rPr>
                <w:b/>
                <w:bCs/>
              </w:rPr>
              <w:t>,</w:t>
            </w:r>
            <w:r w:rsidRPr="008A3BBB">
              <w:rPr>
                <w:b/>
                <w:bCs/>
              </w:rPr>
              <w:t>873</w:t>
            </w:r>
            <w:r>
              <w:rPr>
                <w:b/>
                <w:bCs/>
              </w:rPr>
              <w:t>,</w:t>
            </w:r>
            <w:r w:rsidRPr="008A3BBB">
              <w:rPr>
                <w:b/>
                <w:bCs/>
              </w:rPr>
              <w:t xml:space="preserve">003 </w:t>
            </w:r>
          </w:p>
        </w:tc>
      </w:tr>
      <w:tr w:rsidR="008A3BBB" w:rsidRPr="000B736B" w14:paraId="2F210D52" w14:textId="77777777" w:rsidTr="002D1CCF">
        <w:trPr>
          <w:trHeight w:val="340"/>
        </w:trPr>
        <w:tc>
          <w:tcPr>
            <w:tcW w:w="20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5D44F8B" w14:textId="58618611" w:rsidR="008A3BBB" w:rsidRPr="000B736B" w:rsidRDefault="008A3BBB" w:rsidP="008A3BB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25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CFC41F0" w14:textId="6E67A887" w:rsidR="008A3BBB" w:rsidRPr="001E693A" w:rsidRDefault="008A3BBB" w:rsidP="008A3BBB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683C93">
              <w:t>125</w:t>
            </w:r>
            <w:r>
              <w:t>,</w:t>
            </w:r>
            <w:r w:rsidRPr="00683C93">
              <w:t>254</w:t>
            </w:r>
            <w:r>
              <w:t>,</w:t>
            </w:r>
            <w:r w:rsidRPr="00683C93">
              <w:t>880</w:t>
            </w:r>
            <w:r>
              <w:t>,</w:t>
            </w:r>
            <w:r w:rsidRPr="00683C93">
              <w:t xml:space="preserve">168 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47A881A" w14:textId="42155937" w:rsidR="008A3BBB" w:rsidRPr="001E693A" w:rsidRDefault="008A3BBB" w:rsidP="008A3BBB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683C93">
              <w:t>44</w:t>
            </w:r>
            <w:r>
              <w:t>,</w:t>
            </w:r>
            <w:r w:rsidRPr="00683C93">
              <w:t>719</w:t>
            </w:r>
            <w:r>
              <w:t>,</w:t>
            </w:r>
            <w:r w:rsidRPr="00683C93">
              <w:t>593</w:t>
            </w:r>
            <w:r>
              <w:t>,</w:t>
            </w:r>
            <w:r w:rsidRPr="00683C93">
              <w:t>798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BC42735" w14:textId="1A3B8DE2" w:rsidR="008A3BBB" w:rsidRPr="008A3BBB" w:rsidRDefault="008A3BBB" w:rsidP="008A3BBB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8A3BBB">
              <w:rPr>
                <w:b/>
                <w:bCs/>
              </w:rPr>
              <w:t>169</w:t>
            </w:r>
            <w:r>
              <w:rPr>
                <w:b/>
                <w:bCs/>
              </w:rPr>
              <w:t>,</w:t>
            </w:r>
            <w:r w:rsidRPr="008A3BBB">
              <w:rPr>
                <w:b/>
                <w:bCs/>
              </w:rPr>
              <w:t>974</w:t>
            </w:r>
            <w:r>
              <w:rPr>
                <w:b/>
                <w:bCs/>
              </w:rPr>
              <w:t>,</w:t>
            </w:r>
            <w:r w:rsidRPr="008A3BBB">
              <w:rPr>
                <w:b/>
                <w:bCs/>
              </w:rPr>
              <w:t>473</w:t>
            </w:r>
            <w:r>
              <w:rPr>
                <w:b/>
                <w:bCs/>
              </w:rPr>
              <w:t>,</w:t>
            </w:r>
            <w:r w:rsidRPr="008A3BBB">
              <w:rPr>
                <w:b/>
                <w:bCs/>
              </w:rPr>
              <w:t xml:space="preserve">966 </w:t>
            </w:r>
          </w:p>
        </w:tc>
      </w:tr>
    </w:tbl>
    <w:p w14:paraId="0A002762" w14:textId="77777777" w:rsidR="000B736B" w:rsidRPr="000B736B" w:rsidRDefault="000B736B" w:rsidP="000B73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5F7590" w14:textId="0C2E2075" w:rsidR="002973A4" w:rsidRDefault="002973A4"/>
    <w:p w14:paraId="609FE7D1" w14:textId="718D296B" w:rsidR="002973A4" w:rsidRDefault="002973A4"/>
    <w:p w14:paraId="4F7AEEAC" w14:textId="3A231F9D" w:rsidR="002973A4" w:rsidRDefault="002973A4"/>
    <w:p w14:paraId="7080AFC9" w14:textId="13E4A57D" w:rsidR="002973A4" w:rsidRDefault="002973A4"/>
    <w:p w14:paraId="45AD5C70" w14:textId="26C01F16" w:rsidR="002973A4" w:rsidRDefault="002973A4"/>
    <w:p w14:paraId="33756623" w14:textId="39DC09B5" w:rsidR="002973A4" w:rsidRDefault="002973A4"/>
    <w:p w14:paraId="08BEAA2F" w14:textId="15937D42" w:rsidR="003F0632" w:rsidRDefault="003F0632"/>
    <w:p w14:paraId="70B7C964" w14:textId="77777777" w:rsidR="00247D85" w:rsidRPr="003F0632" w:rsidRDefault="00247D85" w:rsidP="00247D85">
      <w:pPr>
        <w:jc w:val="center"/>
      </w:pPr>
    </w:p>
    <w:sectPr w:rsidR="00247D85" w:rsidRPr="003F0632" w:rsidSect="00247D8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633D4" w14:textId="77777777" w:rsidR="00CF0117" w:rsidRDefault="00CF0117" w:rsidP="00473E10">
      <w:r>
        <w:separator/>
      </w:r>
    </w:p>
  </w:endnote>
  <w:endnote w:type="continuationSeparator" w:id="0">
    <w:p w14:paraId="3FBED2FE" w14:textId="77777777" w:rsidR="00CF0117" w:rsidRDefault="00CF0117" w:rsidP="00473E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AF8D9" w14:textId="77777777" w:rsidR="00CF0117" w:rsidRDefault="00CF0117" w:rsidP="00473E10">
      <w:r>
        <w:separator/>
      </w:r>
    </w:p>
  </w:footnote>
  <w:footnote w:type="continuationSeparator" w:id="0">
    <w:p w14:paraId="1DE0839E" w14:textId="77777777" w:rsidR="00CF0117" w:rsidRDefault="00CF0117" w:rsidP="00473E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5AF"/>
    <w:rsid w:val="00044300"/>
    <w:rsid w:val="00063A50"/>
    <w:rsid w:val="000A06EE"/>
    <w:rsid w:val="000B172E"/>
    <w:rsid w:val="000B736B"/>
    <w:rsid w:val="00102B48"/>
    <w:rsid w:val="00105E08"/>
    <w:rsid w:val="001250B4"/>
    <w:rsid w:val="00140B42"/>
    <w:rsid w:val="00163D27"/>
    <w:rsid w:val="00174EA6"/>
    <w:rsid w:val="001A7DFD"/>
    <w:rsid w:val="001E286D"/>
    <w:rsid w:val="001E693A"/>
    <w:rsid w:val="0020415A"/>
    <w:rsid w:val="00244E7A"/>
    <w:rsid w:val="00247D85"/>
    <w:rsid w:val="00271E9F"/>
    <w:rsid w:val="00275EFD"/>
    <w:rsid w:val="002973A4"/>
    <w:rsid w:val="002D1CCF"/>
    <w:rsid w:val="002F03D9"/>
    <w:rsid w:val="00310EC1"/>
    <w:rsid w:val="00343E4C"/>
    <w:rsid w:val="003F0632"/>
    <w:rsid w:val="003F46AA"/>
    <w:rsid w:val="00434B0A"/>
    <w:rsid w:val="00441EE4"/>
    <w:rsid w:val="00473E10"/>
    <w:rsid w:val="00492F01"/>
    <w:rsid w:val="00536E5E"/>
    <w:rsid w:val="005959E9"/>
    <w:rsid w:val="005D0126"/>
    <w:rsid w:val="005F2FA4"/>
    <w:rsid w:val="005F474E"/>
    <w:rsid w:val="00630AF6"/>
    <w:rsid w:val="00682635"/>
    <w:rsid w:val="006A223E"/>
    <w:rsid w:val="00797043"/>
    <w:rsid w:val="007C1262"/>
    <w:rsid w:val="00804DF3"/>
    <w:rsid w:val="008317DD"/>
    <w:rsid w:val="0083215A"/>
    <w:rsid w:val="00844DE9"/>
    <w:rsid w:val="008A3BBB"/>
    <w:rsid w:val="00927A75"/>
    <w:rsid w:val="00944541"/>
    <w:rsid w:val="009E2966"/>
    <w:rsid w:val="00A31411"/>
    <w:rsid w:val="00A65A43"/>
    <w:rsid w:val="00A8228C"/>
    <w:rsid w:val="00AB38BE"/>
    <w:rsid w:val="00B37AD4"/>
    <w:rsid w:val="00B737D4"/>
    <w:rsid w:val="00BC0448"/>
    <w:rsid w:val="00CF0117"/>
    <w:rsid w:val="00CF05AF"/>
    <w:rsid w:val="00D02ECB"/>
    <w:rsid w:val="00D91E69"/>
    <w:rsid w:val="00DB0E54"/>
    <w:rsid w:val="00DB49B2"/>
    <w:rsid w:val="00DC6252"/>
    <w:rsid w:val="00E660B1"/>
    <w:rsid w:val="00EB4AF2"/>
    <w:rsid w:val="00F16A86"/>
    <w:rsid w:val="00FC2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DDB89C"/>
  <w15:chartTrackingRefBased/>
  <w15:docId w15:val="{0369F63F-F487-4574-B151-C3CBFC033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3E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3E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3E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3E10"/>
    <w:rPr>
      <w:sz w:val="18"/>
      <w:szCs w:val="18"/>
    </w:rPr>
  </w:style>
  <w:style w:type="table" w:styleId="a7">
    <w:name w:val="Table Grid"/>
    <w:basedOn w:val="a1"/>
    <w:qFormat/>
    <w:rsid w:val="009E296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65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3E4D6E-8847-4772-AC4E-4EFF6CF72E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笛</dc:creator>
  <cp:keywords/>
  <dc:description/>
  <cp:lastModifiedBy>朱 笛</cp:lastModifiedBy>
  <cp:revision>3</cp:revision>
  <dcterms:created xsi:type="dcterms:W3CDTF">2021-11-21T12:50:00Z</dcterms:created>
  <dcterms:modified xsi:type="dcterms:W3CDTF">2021-11-21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442bb0f-958d-3468-8fc3-0e9cc97413e7</vt:lpwstr>
  </property>
  <property fmtid="{D5CDD505-2E9C-101B-9397-08002B2CF9AE}" pid="24" name="Mendeley Citation Style_1">
    <vt:lpwstr>http://www.zotero.org/styles/apa</vt:lpwstr>
  </property>
</Properties>
</file>